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E12FCB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32"/>
          <w:szCs w:val="28"/>
        </w:rPr>
      </w:pPr>
      <w:r w:rsidRPr="00E12FCB">
        <w:rPr>
          <w:rFonts w:ascii="Times New Roman" w:hAnsi="Times New Roman" w:cs="Times New Roman"/>
          <w:b/>
          <w:bCs/>
          <w:sz w:val="24"/>
        </w:rPr>
        <w:t>S4 Table.</w:t>
      </w:r>
      <w:r w:rsidRPr="00E12FCB">
        <w:rPr>
          <w:rFonts w:ascii="Times New Roman" w:hAnsi="Times New Roman" w:cs="Times New Roman"/>
          <w:b/>
          <w:bCs/>
          <w:sz w:val="32"/>
          <w:szCs w:val="28"/>
        </w:rPr>
        <w:t xml:space="preserve"> </w:t>
      </w:r>
      <w:r w:rsidRPr="00E12FCB">
        <w:rPr>
          <w:rFonts w:ascii="Times New Roman" w:hAnsi="Times New Roman" w:cs="Times New Roman"/>
          <w:b/>
          <w:bCs/>
          <w:sz w:val="24"/>
        </w:rPr>
        <w:t xml:space="preserve">Chromatographic profile of tea tree oil </w:t>
      </w:r>
    </w:p>
    <w:tbl>
      <w:tblPr>
        <w:tblW w:w="6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1"/>
        <w:gridCol w:w="1756"/>
        <w:gridCol w:w="675"/>
        <w:gridCol w:w="595"/>
        <w:gridCol w:w="1883"/>
        <w:gridCol w:w="1353"/>
      </w:tblGrid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ention time </w:t>
            </w:r>
            <w:smartTag w:uri="isiresearchsoft-com/cwyw" w:element="citation">
              <w:r w:rsidRPr="006437DC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t>(min)</w:t>
              </w:r>
            </w:smartTag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I</w:t>
            </w:r>
            <w:r w:rsidRPr="008E330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brary identification</w:t>
            </w:r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</w:t>
            </w:r>
          </w:p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 4720:2004</w:t>
            </w:r>
          </w:p>
        </w:tc>
      </w:tr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4.85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huj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6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5.01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bookmarkEnd w:id="0"/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5.86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ab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5.94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6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6.24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rc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6.96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2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erp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6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7.12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mene</w:t>
            </w:r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7.30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,8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ineole</w:t>
            </w:r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43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.11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4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erp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256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.77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7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erpinol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1.54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36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erpinen-4-ol</w:t>
            </w:r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1.72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6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5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erpineol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17.89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4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romadendr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9.30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8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ed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9.96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889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1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Δ-</w:t>
            </w:r>
            <w:proofErr w:type="spellStart"/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cadinene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4B68B2" w:rsidRPr="006437DC" w:rsidTr="008D06AE">
        <w:trPr>
          <w:trHeight w:val="308"/>
        </w:trPr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756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21.39</w:t>
            </w:r>
          </w:p>
        </w:tc>
        <w:tc>
          <w:tcPr>
            <w:tcW w:w="675" w:type="dxa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03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bCs/>
                <w:sz w:val="16"/>
                <w:szCs w:val="16"/>
              </w:rPr>
              <w:t>915</w:t>
            </w:r>
          </w:p>
        </w:tc>
        <w:tc>
          <w:tcPr>
            <w:tcW w:w="0" w:type="auto"/>
            <w:vAlign w:val="center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lobulol</w:t>
            </w:r>
            <w:proofErr w:type="spellEnd"/>
          </w:p>
        </w:tc>
        <w:tc>
          <w:tcPr>
            <w:tcW w:w="0" w:type="auto"/>
          </w:tcPr>
          <w:p w:rsidR="004B68B2" w:rsidRPr="006437DC" w:rsidRDefault="004B68B2" w:rsidP="008D0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37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4B68B2" w:rsidRPr="006437DC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) Similarity index</w:t>
      </w:r>
    </w:p>
    <w:p w:rsidR="004B68B2" w:rsidRPr="00132171" w:rsidRDefault="004B68B2" w:rsidP="004B68B2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</w:rPr>
        <w:t>b) Reverse similarity index</w:t>
      </w:r>
    </w:p>
    <w:sectPr w:rsidR="004B68B2" w:rsidRPr="00132171" w:rsidSect="00F84D8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1C3D01"/>
    <w:rsid w:val="004B68B2"/>
    <w:rsid w:val="00F8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53935D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2</cp:revision>
  <dcterms:created xsi:type="dcterms:W3CDTF">2018-07-19T16:06:00Z</dcterms:created>
  <dcterms:modified xsi:type="dcterms:W3CDTF">2018-07-19T16:06:00Z</dcterms:modified>
</cp:coreProperties>
</file>